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F09F5" w14:textId="3CF61EF8" w:rsidR="008B51EC" w:rsidRPr="00EB4271" w:rsidRDefault="008B51EC" w:rsidP="008B51EC">
      <w:pPr>
        <w:rPr>
          <w:rFonts w:ascii="Calibri" w:hAnsi="Calibri" w:cs="Calibri"/>
          <w:b/>
          <w:bCs/>
        </w:rPr>
      </w:pPr>
      <w:r w:rsidRPr="00EB4271">
        <w:rPr>
          <w:rFonts w:ascii="Calibri" w:hAnsi="Calibri" w:cs="Calibri"/>
          <w:b/>
          <w:bCs/>
        </w:rPr>
        <w:t>Supplementa</w:t>
      </w:r>
      <w:r w:rsidR="00C232CB">
        <w:rPr>
          <w:rFonts w:ascii="Calibri" w:hAnsi="Calibri" w:cs="Calibri"/>
          <w:b/>
          <w:bCs/>
        </w:rPr>
        <w:t xml:space="preserve">ry </w:t>
      </w:r>
      <w:r w:rsidRPr="00EB4271">
        <w:rPr>
          <w:rFonts w:ascii="Calibri" w:hAnsi="Calibri" w:cs="Calibri"/>
          <w:b/>
          <w:bCs/>
        </w:rPr>
        <w:t xml:space="preserve">Table 4. Fatty acid </w:t>
      </w:r>
      <w:r>
        <w:rPr>
          <w:rFonts w:ascii="Calibri" w:hAnsi="Calibri" w:cs="Calibri"/>
          <w:b/>
          <w:bCs/>
        </w:rPr>
        <w:t>concentrations</w:t>
      </w:r>
      <w:r w:rsidRPr="00EB4271">
        <w:rPr>
          <w:rFonts w:ascii="Calibri" w:hAnsi="Calibri" w:cs="Calibri"/>
          <w:b/>
          <w:bCs/>
        </w:rPr>
        <w:t xml:space="preserve"> of hepatic </w:t>
      </w:r>
      <w:r>
        <w:rPr>
          <w:rFonts w:ascii="Calibri" w:hAnsi="Calibri" w:cs="Calibri"/>
          <w:b/>
          <w:bCs/>
        </w:rPr>
        <w:t>PC</w:t>
      </w:r>
      <w:r w:rsidRPr="00EB4271">
        <w:rPr>
          <w:rFonts w:ascii="Calibri" w:hAnsi="Calibri" w:cs="Calibri"/>
          <w:b/>
          <w:bCs/>
        </w:rPr>
        <w:t xml:space="preserve"> normalized to total fatty acids.</w:t>
      </w:r>
    </w:p>
    <w:tbl>
      <w:tblPr>
        <w:tblStyle w:val="PlainTable2"/>
        <w:tblW w:w="9624" w:type="dxa"/>
        <w:tblLook w:val="04A0" w:firstRow="1" w:lastRow="0" w:firstColumn="1" w:lastColumn="0" w:noHBand="0" w:noVBand="1"/>
      </w:tblPr>
      <w:tblGrid>
        <w:gridCol w:w="4248"/>
        <w:gridCol w:w="1422"/>
        <w:gridCol w:w="1511"/>
        <w:gridCol w:w="1466"/>
        <w:gridCol w:w="977"/>
      </w:tblGrid>
      <w:tr w:rsidR="008B51EC" w:rsidRPr="00EB4271" w14:paraId="0470146D" w14:textId="77777777" w:rsidTr="00F74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CE07E6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Fatty Acid</w:t>
            </w:r>
            <w:r w:rsidRPr="00EB4271">
              <w:rPr>
                <w:rFonts w:ascii="Calibri" w:hAnsi="Calibri" w:cs="Calibri"/>
                <w:b w:val="0"/>
                <w:bCs w:val="0"/>
              </w:rPr>
              <w:t xml:space="preserve"> (%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11BAD3" w14:textId="77777777" w:rsidR="008B51EC" w:rsidRPr="00EB4271" w:rsidRDefault="008B51EC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FA-HFD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391A4D" w14:textId="77777777" w:rsidR="008B51EC" w:rsidRPr="00EB4271" w:rsidRDefault="008B51EC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FA-HFD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6816BC" w14:textId="4A8FAF52" w:rsidR="008B51EC" w:rsidRPr="001E104F" w:rsidRDefault="008B51EC" w:rsidP="001E104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</w:rPr>
            </w:pPr>
            <w:r w:rsidRPr="00EB4271">
              <w:rPr>
                <w:rFonts w:ascii="Calibri" w:hAnsi="Calibri" w:cs="Calibri"/>
              </w:rPr>
              <w:t>10FA-HFD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E3CFAD7" w14:textId="77777777" w:rsidR="008B51EC" w:rsidRPr="00EB4271" w:rsidRDefault="008B51EC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  <w:i/>
                <w:iCs/>
              </w:rPr>
              <w:t>p-value</w:t>
            </w:r>
          </w:p>
        </w:tc>
      </w:tr>
      <w:tr w:rsidR="008B51EC" w:rsidRPr="00EB4271" w14:paraId="59337E84" w14:textId="77777777" w:rsidTr="00F74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C591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</w:rPr>
              <w:t>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18EE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3464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CB57D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B5B1F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</w:tr>
      <w:tr w:rsidR="008B51EC" w:rsidRPr="00EB4271" w14:paraId="4FF6E8A8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896805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auric Acid (C12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84807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027F0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8CB2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73E8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47</w:t>
            </w:r>
          </w:p>
        </w:tc>
      </w:tr>
      <w:tr w:rsidR="008B51EC" w:rsidRPr="00EB4271" w14:paraId="764CE8A4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85B88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stiric Acid (C14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EC5CD4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2047D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1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2F038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6991E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81</w:t>
            </w:r>
          </w:p>
        </w:tc>
      </w:tr>
      <w:tr w:rsidR="008B51EC" w:rsidRPr="00EB4271" w14:paraId="38BBC424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85C61F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entadecanoic Acid (C15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E9ED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0FA52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FEF90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61DA3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98</w:t>
            </w:r>
          </w:p>
        </w:tc>
      </w:tr>
      <w:tr w:rsidR="008B51EC" w:rsidRPr="00EB4271" w14:paraId="1C98610E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06F53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ic Acid (C16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B794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4.40 ± 1.0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76BA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3.16 ± 1.0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39087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4.18 ± 1.08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64BD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68</w:t>
            </w:r>
          </w:p>
        </w:tc>
      </w:tr>
      <w:tr w:rsidR="008B51EC" w:rsidRPr="00EB4271" w14:paraId="6AE55AFA" w14:textId="77777777" w:rsidTr="006368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029C9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tearic Acid (C18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FB35F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4.30 ± 0.44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13BE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3.42 ± 0.4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4A2A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3.17 ± 0.44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1ADC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86</w:t>
            </w:r>
          </w:p>
        </w:tc>
      </w:tr>
      <w:tr w:rsidR="008B51EC" w:rsidRPr="00EB4271" w14:paraId="06A34BDE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E00A0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ic Acid (C20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C927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6 ± 0.04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BD1CB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3 ± 0.04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C4E8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 ± 0.04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DA5ED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53</w:t>
            </w:r>
          </w:p>
        </w:tc>
      </w:tr>
      <w:tr w:rsidR="008B51EC" w:rsidRPr="00EB4271" w14:paraId="0E45F75B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A24429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Behenic Acid (C22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DC1C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06DF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7D283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39207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32</w:t>
            </w:r>
          </w:p>
        </w:tc>
      </w:tr>
      <w:tr w:rsidR="008B51EC" w:rsidRPr="00EB4271" w14:paraId="03B15A1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F053F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gnoceric Acid (C24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91BA6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6A05F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33A1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8A5E8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27</w:t>
            </w:r>
          </w:p>
        </w:tc>
      </w:tr>
      <w:tr w:rsidR="008B51EC" w:rsidRPr="00EB4271" w14:paraId="170211F2" w14:textId="77777777" w:rsidTr="00F7465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D9458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4C0B9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9.15 ± 1.15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668BE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7.12 ± 1.07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131A01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7.84 ± 1.15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D96B9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46</w:t>
            </w:r>
          </w:p>
        </w:tc>
      </w:tr>
      <w:tr w:rsidR="008B51EC" w:rsidRPr="00EB4271" w14:paraId="35A12670" w14:textId="77777777" w:rsidTr="00F74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73553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</w:rPr>
              <w:t>Mono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584C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36EAE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9DF6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B61BB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51EC" w:rsidRPr="00EB4271" w14:paraId="4EB387F1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C78EC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ristole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4:1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7AE3B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3E5A0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D13F4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2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32F8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31</w:t>
            </w:r>
          </w:p>
        </w:tc>
      </w:tr>
      <w:tr w:rsidR="008B51EC" w:rsidRPr="00EB4271" w14:paraId="1A0DD355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72F4FA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oleic Acid (C16:1n-7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CFF26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2 ± 0.04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536F6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9 ± 0.04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A534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6 ± 0.04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38E74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28</w:t>
            </w:r>
          </w:p>
        </w:tc>
      </w:tr>
      <w:tr w:rsidR="008B51EC" w:rsidRPr="00EB4271" w14:paraId="33BCCA66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1285E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api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6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6525F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4 ± 0.0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2F782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 ± 0.02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DE668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3 ± 0.02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CF5C1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52</w:t>
            </w:r>
          </w:p>
        </w:tc>
      </w:tr>
      <w:tr w:rsidR="008B51EC" w:rsidRPr="00EB4271" w14:paraId="08B38D6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D8A5C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Vaccenic Acid (C18:1n-7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1ED6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03 ± 0.1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E27C4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78 ± 0.1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87ABF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64 ± 0.12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9C47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95</w:t>
            </w:r>
          </w:p>
        </w:tc>
      </w:tr>
      <w:tr w:rsidR="008B51EC" w:rsidRPr="00EB4271" w14:paraId="07FA947E" w14:textId="77777777" w:rsidTr="006368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3B54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Oleic Acid (C18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D517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92 ± 0.3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BD7F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63 ± 0.35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19EBD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85 ± 0.38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A46C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839</w:t>
            </w:r>
          </w:p>
        </w:tc>
      </w:tr>
      <w:tr w:rsidR="008B51EC" w:rsidRPr="00EB4271" w14:paraId="7382F1CB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F68D6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Gondoic Acid (C20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5A30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5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BE963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4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5240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3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83E8B3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08</w:t>
            </w:r>
          </w:p>
        </w:tc>
      </w:tr>
      <w:tr w:rsidR="008B51EC" w:rsidRPr="00EB4271" w14:paraId="696DE123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2DFA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rucic Acid (C22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C9BFB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CD7B7F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8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78134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483B7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05</w:t>
            </w:r>
          </w:p>
        </w:tc>
      </w:tr>
      <w:tr w:rsidR="008B51EC" w:rsidRPr="00EB4271" w14:paraId="0262F707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2FDDE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ervonic Acid (C24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1F4AE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4988B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CE48A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B84604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92</w:t>
            </w:r>
          </w:p>
        </w:tc>
      </w:tr>
      <w:tr w:rsidR="008B51EC" w:rsidRPr="00EB4271" w14:paraId="7084D39C" w14:textId="77777777" w:rsidTr="00F746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AB666A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Mono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84C40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5.13 ± 0.47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622BE0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4.59 ± 0.44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39DB3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4.68 ± 0.47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9C62B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77</w:t>
            </w:r>
          </w:p>
        </w:tc>
      </w:tr>
      <w:tr w:rsidR="008B51EC" w:rsidRPr="00EB4271" w14:paraId="54629D4B" w14:textId="77777777" w:rsidTr="00F74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6F78A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3 Poly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34A5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6CF7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D180A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1C65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51EC" w:rsidRPr="00EB4271" w14:paraId="03DBF3C9" w14:textId="77777777" w:rsidTr="006368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92E2B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α-linolenic Acid (ALA, C18:3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D255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EBF98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8F226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7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E840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0</w:t>
            </w:r>
          </w:p>
        </w:tc>
      </w:tr>
      <w:tr w:rsidR="008B51EC" w:rsidRPr="00EB4271" w14:paraId="371F702D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24276F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tr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ETE, C20:3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996C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9444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C38C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0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BB30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12</w:t>
            </w:r>
          </w:p>
        </w:tc>
      </w:tr>
      <w:tr w:rsidR="008B51EC" w:rsidRPr="00EB4271" w14:paraId="064894B9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F5260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pentaenoic Acid (EPA, C20:5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81985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E7EBB2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3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9C01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BF811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93</w:t>
            </w:r>
          </w:p>
        </w:tc>
      </w:tr>
      <w:tr w:rsidR="008B51EC" w:rsidRPr="00EB4271" w14:paraId="15BA8B54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E2A17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3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DPA, C22:5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186A0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7 ± 0.03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692E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4 ± 0.03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AE552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9 ± 0.03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66E1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7</w:t>
            </w:r>
          </w:p>
        </w:tc>
      </w:tr>
      <w:tr w:rsidR="008B51EC" w:rsidRPr="00EB4271" w14:paraId="1BE2B5E2" w14:textId="77777777" w:rsidTr="006368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7FCB9D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hexaenoic Acid (DHA, C22:6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3256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.72 ± 0.75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F5C7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93 ± 0.70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B8FA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.89 ± 0.75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309F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55</w:t>
            </w:r>
          </w:p>
        </w:tc>
      </w:tr>
      <w:tr w:rsidR="008B51EC" w:rsidRPr="00EB4271" w14:paraId="709AFB12" w14:textId="77777777" w:rsidTr="001E1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684E88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</w:t>
            </w: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n-3 Poly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99906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32 ± 0.7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4650FC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2.61 ± 0.72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9D8D8B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53 ± 0.78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4BD799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42</w:t>
            </w:r>
          </w:p>
        </w:tc>
      </w:tr>
      <w:tr w:rsidR="008B51EC" w:rsidRPr="00EB4271" w14:paraId="69558EEC" w14:textId="77777777" w:rsidTr="001E104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9ED05D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6 Poly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AC25C6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1FA4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BCF28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72F7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51EC" w:rsidRPr="00EB4271" w14:paraId="524B9638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8DCA3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noleic Acid (C18:2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51814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.80 ± 0.58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9A051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1.43 ± 0.54</w:t>
            </w:r>
            <w:r w:rsidRPr="00EB4271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81060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B4271">
              <w:rPr>
                <w:rFonts w:ascii="Calibri" w:hAnsi="Calibri" w:cs="Calibri"/>
              </w:rPr>
              <w:t>14.16 ± 0.64</w:t>
            </w:r>
            <w:r w:rsidRPr="00EB4271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9219E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4</w:t>
            </w:r>
          </w:p>
        </w:tc>
      </w:tr>
      <w:tr w:rsidR="008B51EC" w:rsidRPr="00EB4271" w14:paraId="43C9A746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CECACB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γ-Linolenic Acid (C18:3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6AF86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 ± 0.05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8A974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5 ± 0.05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19B80F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 ± 0.05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6E706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75</w:t>
            </w:r>
          </w:p>
        </w:tc>
      </w:tr>
      <w:tr w:rsidR="008B51EC" w:rsidRPr="00EB4271" w14:paraId="71044402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2F6F5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d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0:2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8D64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7 ± 0.0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0D08F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5 ± 0.02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DE055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7 ± 0.02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3E350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14</w:t>
            </w:r>
          </w:p>
        </w:tc>
      </w:tr>
      <w:tr w:rsidR="008B51EC" w:rsidRPr="00EB4271" w14:paraId="581BEE27" w14:textId="77777777" w:rsidTr="006368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1F9A9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ihomo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-γ-Linolenic Acid (C20:3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3A8D5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.03 ± 0.2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09E17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67 ± 0.19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DA05C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.50 ± 0.2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DD89D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02</w:t>
            </w:r>
          </w:p>
        </w:tc>
      </w:tr>
      <w:tr w:rsidR="008B51EC" w:rsidRPr="00EB4271" w14:paraId="668CA4E4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C3665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onic Acid (ARA C20:4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F8D9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9.44 ± 0.82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6DB74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20.36 ± 0.76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0DBA9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8.72 ± 0.82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B4D2F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55</w:t>
            </w:r>
          </w:p>
        </w:tc>
      </w:tr>
      <w:tr w:rsidR="008B51EC" w:rsidRPr="00EB4271" w14:paraId="78AAC4B4" w14:textId="77777777" w:rsidTr="0063689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C9EAE19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dr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4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89DBCF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9 ± 0.01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C26F2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9 ± 0.01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2F655E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9 ± 0.01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508929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54</w:t>
            </w:r>
          </w:p>
        </w:tc>
      </w:tr>
      <w:tr w:rsidR="008B51EC" w:rsidRPr="00EB4271" w14:paraId="577052C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9334A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6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5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416822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3 ± 0.05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4E0C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3 ± 0.05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01906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0 ± 0.05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CAFC7" w14:textId="77777777" w:rsidR="008B51EC" w:rsidRPr="00EB4271" w:rsidRDefault="008B51EC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97</w:t>
            </w:r>
          </w:p>
        </w:tc>
      </w:tr>
      <w:tr w:rsidR="008B51EC" w:rsidRPr="00EB4271" w14:paraId="7BA827D4" w14:textId="77777777" w:rsidTr="00F746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23EB38" w14:textId="77777777" w:rsidR="008B51EC" w:rsidRPr="00EB4271" w:rsidRDefault="008B51EC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</w:t>
            </w: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n-6 Poly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0377C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4.40 ± 0.68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178648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.69 ± 0.63</w:t>
            </w:r>
          </w:p>
        </w:tc>
        <w:tc>
          <w:tcPr>
            <w:tcW w:w="1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87426A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5.95 ± 0.68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0B9035" w14:textId="77777777" w:rsidR="008B51EC" w:rsidRPr="00EB4271" w:rsidRDefault="008B51EC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54</w:t>
            </w:r>
          </w:p>
        </w:tc>
      </w:tr>
    </w:tbl>
    <w:p w14:paraId="0C080946" w14:textId="727CDC21" w:rsidR="008B51EC" w:rsidRPr="008B51EC" w:rsidRDefault="008B51EC" w:rsidP="008B51EC">
      <w:pPr>
        <w:spacing w:line="480" w:lineRule="auto"/>
        <w:jc w:val="both"/>
        <w:rPr>
          <w:rFonts w:ascii="Calibri" w:hAnsi="Calibri" w:cs="Calibri"/>
        </w:rPr>
      </w:pPr>
      <w:r w:rsidRPr="00EB4271">
        <w:rPr>
          <w:rFonts w:ascii="Calibri" w:hAnsi="Calibri" w:cs="Calibri"/>
        </w:rPr>
        <w:lastRenderedPageBreak/>
        <w:t>Different superscript letters</w:t>
      </w:r>
      <w:r>
        <w:rPr>
          <w:rFonts w:ascii="Calibri" w:hAnsi="Calibri" w:cs="Calibri"/>
        </w:rPr>
        <w:t xml:space="preserve"> </w:t>
      </w:r>
      <w:r w:rsidRPr="00EB4271">
        <w:rPr>
          <w:rFonts w:ascii="Calibri" w:hAnsi="Calibri" w:cs="Calibri"/>
        </w:rPr>
        <w:t xml:space="preserve">indicate statistically significant differences between the means of groups by one-way ANOVA with Tukey-Kramer post-hoc test. Data presented as means ± S.E.M. </w:t>
      </w:r>
      <w:r w:rsidRPr="00EB4271">
        <w:rPr>
          <w:rFonts w:ascii="Calibri" w:hAnsi="Calibri" w:cs="Calibri"/>
          <w:i/>
          <w:iCs/>
        </w:rPr>
        <w:t>n</w:t>
      </w:r>
      <w:r w:rsidRPr="00EB4271">
        <w:rPr>
          <w:rFonts w:ascii="Calibri" w:hAnsi="Calibri" w:cs="Calibri"/>
        </w:rPr>
        <w:t xml:space="preserve"> = 6-7/group.</w:t>
      </w:r>
      <w:r w:rsidRPr="0028751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bbreviations: 1FA-HFD, one-fold folic acid-high-fat diet; 5FA-HFD, five-fold folic acid-high-fat diet; 10FA-HFD, ten-fold folic acid-high-fat diet; PC, phosphatidylcholine.</w:t>
      </w:r>
    </w:p>
    <w:sectPr w:rsidR="008B51EC" w:rsidRPr="008B51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EC"/>
    <w:rsid w:val="001E104F"/>
    <w:rsid w:val="00414E7B"/>
    <w:rsid w:val="008B51EC"/>
    <w:rsid w:val="00C232CB"/>
    <w:rsid w:val="00F049A1"/>
    <w:rsid w:val="00F74652"/>
    <w:rsid w:val="00F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F258F"/>
  <w15:chartTrackingRefBased/>
  <w15:docId w15:val="{C30A9722-9949-4DB9-8617-DC054B59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1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1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1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1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1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1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1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1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1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1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1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1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1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5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1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5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1E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B51E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9</Words>
  <Characters>2453</Characters>
  <Application>Microsoft Office Word</Application>
  <DocSecurity>0</DocSecurity>
  <Lines>188</Lines>
  <Paragraphs>197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4</cp:revision>
  <dcterms:created xsi:type="dcterms:W3CDTF">2025-08-11T15:34:00Z</dcterms:created>
  <dcterms:modified xsi:type="dcterms:W3CDTF">2025-10-0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958285-6439-4537-b484-18863854007f</vt:lpwstr>
  </property>
</Properties>
</file>